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Level 1 assembly parameters of th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. amaru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filtered sequence data using Velvet &amp; Oases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"/>
        <w:gridCol w:w="1416"/>
        <w:gridCol w:w="1316"/>
        <w:gridCol w:w="2076"/>
        <w:gridCol w:w="882"/>
        <w:gridCol w:w="1306"/>
        <w:gridCol w:w="1277"/>
      </w:tblGrid>
      <w:tr>
        <w:trPr>
          <w:trHeight w:val="800" w:hRule="atLeast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Kme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o. of Transcript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otal length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verage siz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5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aximum transcript siz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inimum transcript size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7553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1775945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559.108407255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229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162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  <w:tr>
        <w:trPr>
          <w:trHeight w:val="305" w:hRule="atLeast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7687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18964859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547.5103609756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228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49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  <w:tr>
        <w:trPr>
          <w:trHeight w:val="260" w:hRule="atLeast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3642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275519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753.1881372455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85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5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7879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2466945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582.2803492784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230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159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7877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2314807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563.3681811834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229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159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7784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2304345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580.5399555549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228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169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374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478295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762.50704778815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82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759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7622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19627534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569.338484546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226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136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7473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1693277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564.6948830487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225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136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9480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1057948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166.4133202535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210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161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7238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11121929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535.2361669498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223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161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6957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652576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531.1365903439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221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161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9021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171642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127.489065011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202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93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6656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76384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513.766123338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218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12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9191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9763699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62.2300118585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200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818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9390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9403544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1.4317738895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95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818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2333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85874553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696.27075039526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58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774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536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8563134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812.68836838508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77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821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5927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8375041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413.0321747933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211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820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5:17:00Z</dcterms:created>
  <dc:creator>APARUPA</dc:creator>
  <dc:description/>
  <cp:keywords/>
  <dc:language>en-US</dc:language>
  <cp:lastModifiedBy>APARUPA</cp:lastModifiedBy>
  <dcterms:modified xsi:type="dcterms:W3CDTF">2015-07-20T15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